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D0F" w:rsidRPr="00450DBC" w:rsidRDefault="006E6D0F" w:rsidP="006E6D0F">
      <w:pPr>
        <w:spacing w:after="0" w:line="360" w:lineRule="auto"/>
        <w:jc w:val="both"/>
        <w:rPr>
          <w:rFonts w:ascii="Times New Roman" w:eastAsia="Cambria" w:hAnsi="Times New Roman" w:cs="Times New Roman"/>
          <w:bCs/>
          <w:iCs/>
          <w:sz w:val="24"/>
          <w:szCs w:val="24"/>
        </w:rPr>
      </w:pPr>
      <w:r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>Supplementary</w:t>
      </w:r>
      <w:r w:rsidRPr="00450DBC"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 xml:space="preserve"> Table 5: </w:t>
      </w:r>
      <w:r w:rsidRPr="006E6D0F">
        <w:rPr>
          <w:rFonts w:ascii="Times New Roman" w:eastAsia="Cambria" w:hAnsi="Times New Roman" w:cs="Times New Roman"/>
          <w:b/>
          <w:bCs/>
          <w:iCs/>
          <w:sz w:val="24"/>
          <w:szCs w:val="24"/>
        </w:rPr>
        <w:t>MiRNAs with differential expression in NPM-ALK(+) ALCL lymph node primary tissues from patients who experienced an early relapse, sorted according to the fold change in expression</w:t>
      </w:r>
    </w:p>
    <w:tbl>
      <w:tblPr>
        <w:tblW w:w="9288" w:type="dxa"/>
        <w:tblLook w:val="04A0" w:firstRow="1" w:lastRow="0" w:firstColumn="1" w:lastColumn="0" w:noHBand="0" w:noVBand="1"/>
      </w:tblPr>
      <w:tblGrid>
        <w:gridCol w:w="817"/>
        <w:gridCol w:w="1985"/>
        <w:gridCol w:w="2659"/>
        <w:gridCol w:w="3827"/>
      </w:tblGrid>
      <w:tr w:rsidR="00E40E22" w:rsidRPr="006E16A0" w:rsidTr="00544231">
        <w:trPr>
          <w:trHeight w:val="300"/>
        </w:trPr>
        <w:tc>
          <w:tcPr>
            <w:tcW w:w="817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OLE_LINK17"/>
          </w:p>
        </w:tc>
        <w:tc>
          <w:tcPr>
            <w:tcW w:w="8471" w:type="dxa"/>
            <w:gridSpan w:val="3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0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pregulated miRNAs </w:t>
            </w:r>
            <w:r w:rsidRPr="00450DB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in NPM-ALK(+) ALCL lymph node primary tissues from patients who experienced an early relapse</w:t>
            </w:r>
            <w:r w:rsidRPr="00450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†</w:t>
            </w:r>
          </w:p>
        </w:tc>
      </w:tr>
      <w:tr w:rsidR="00E40E22" w:rsidRPr="00450DBC" w:rsidTr="00544231">
        <w:trPr>
          <w:trHeight w:val="300"/>
        </w:trPr>
        <w:tc>
          <w:tcPr>
            <w:tcW w:w="817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miRNA_ID</w:t>
            </w:r>
          </w:p>
        </w:tc>
        <w:tc>
          <w:tcPr>
            <w:tcW w:w="2659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Fold Change 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FFFFFF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dj.P.Val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35b</w:t>
            </w:r>
          </w:p>
        </w:tc>
        <w:tc>
          <w:tcPr>
            <w:tcW w:w="26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23.398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3E-04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1*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10.3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7E-06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09-3p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9.6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0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99b*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6.3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1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54*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6.18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5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5.0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7E-06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3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3.89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4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2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3.56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1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74a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3.18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2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8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2.9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3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0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2.8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0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87b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2.86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4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50*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2.74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4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4a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2.34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1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1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2.28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5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1a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2.2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3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DBDB"/>
          </w:tcPr>
          <w:p w:rsidR="00E40E22" w:rsidRPr="00450DBC" w:rsidRDefault="00E40E22" w:rsidP="00E40E22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74b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2.19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DBDB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1E-02</w:t>
            </w:r>
          </w:p>
        </w:tc>
      </w:tr>
      <w:tr w:rsidR="00E40E22" w:rsidRPr="006E16A0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0C0C0"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47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Downregulated miRNAs in </w:t>
            </w:r>
            <w:r w:rsidRPr="00450DB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NPM-ALK(+) ALCL lymph node primary tissues from patients who experienced an early relapse</w:t>
            </w:r>
            <w:r w:rsidRPr="00450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††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53</w:t>
            </w:r>
          </w:p>
        </w:tc>
        <w:tc>
          <w:tcPr>
            <w:tcW w:w="26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0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45*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0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6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1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61-5p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76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09-3p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5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d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2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9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1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let-7a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4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let-7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6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90b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1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9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6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60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6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40-3p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76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48b*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8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let-7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1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9a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2E-05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let-7b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1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42-3p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3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iv1-miR-N36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32E-04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b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0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39-3p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8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bookmarkStart w:id="1" w:name="OLE_LINK18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a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3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8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4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9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8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0b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56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48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0E-06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590-3p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6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5b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1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26a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1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9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0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0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1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25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3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74a*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23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42-5p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6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0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5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5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8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0a*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5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1*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6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99a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9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449a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0E-02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15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62E-03</w:t>
            </w:r>
          </w:p>
        </w:tc>
      </w:tr>
      <w:tr w:rsidR="00E40E22" w:rsidRPr="00450DBC" w:rsidTr="00544231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trHeight w:val="300"/>
        </w:trPr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AF1DD"/>
          </w:tcPr>
          <w:p w:rsidR="00E40E22" w:rsidRPr="00450DBC" w:rsidRDefault="00E40E22" w:rsidP="00E40E22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sa-miR-31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0DBC">
              <w:rPr>
                <w:rFonts w:ascii="Times New Roman" w:eastAsia="Calibri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AF1DD"/>
            <w:noWrap/>
          </w:tcPr>
          <w:p w:rsidR="00E40E22" w:rsidRPr="00450DBC" w:rsidRDefault="00E40E22" w:rsidP="00544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50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0E-02</w:t>
            </w:r>
          </w:p>
        </w:tc>
      </w:tr>
    </w:tbl>
    <w:bookmarkEnd w:id="0"/>
    <w:p w:rsidR="00387593" w:rsidRPr="00C33E37" w:rsidRDefault="00E40E22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450DBC">
        <w:rPr>
          <w:rFonts w:ascii="Times New Roman" w:eastAsia="Calibri" w:hAnsi="Times New Roman" w:cs="Times New Roman"/>
          <w:sz w:val="24"/>
          <w:szCs w:val="24"/>
        </w:rPr>
        <w:t>Intensity of signal was (</w:t>
      </w:r>
      <w:r w:rsidRPr="00450DBC">
        <w:rPr>
          <w:rFonts w:ascii="Times New Roman" w:eastAsia="Calibri" w:hAnsi="Times New Roman" w:cs="Times New Roman"/>
          <w:b/>
          <w:bCs/>
          <w:sz w:val="24"/>
          <w:szCs w:val="24"/>
        </w:rPr>
        <w:t>†</w:t>
      </w:r>
      <w:r w:rsidRPr="00450DBC">
        <w:rPr>
          <w:rFonts w:ascii="Times New Roman" w:eastAsia="Calibri" w:hAnsi="Times New Roman" w:cs="Times New Roman"/>
          <w:sz w:val="24"/>
          <w:szCs w:val="24"/>
        </w:rPr>
        <w:t>) &gt; 1.5 fold and (</w:t>
      </w:r>
      <w:r w:rsidRPr="00450DBC">
        <w:rPr>
          <w:rFonts w:ascii="Times New Roman" w:eastAsia="Calibri" w:hAnsi="Times New Roman" w:cs="Times New Roman"/>
          <w:b/>
          <w:bCs/>
          <w:sz w:val="24"/>
          <w:szCs w:val="24"/>
        </w:rPr>
        <w:t>††</w:t>
      </w:r>
      <w:r w:rsidRPr="00450DBC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450DBC">
        <w:rPr>
          <w:rFonts w:ascii="Times New Roman" w:eastAsia="Calibri" w:hAnsi="Times New Roman" w:cs="Times New Roman"/>
          <w:sz w:val="24"/>
          <w:szCs w:val="24"/>
        </w:rPr>
        <w:sym w:font="Symbol" w:char="F03C"/>
      </w:r>
      <w:r w:rsidRPr="00450DBC">
        <w:rPr>
          <w:rFonts w:ascii="Times New Roman" w:eastAsia="Calibri" w:hAnsi="Times New Roman" w:cs="Times New Roman"/>
          <w:sz w:val="24"/>
          <w:szCs w:val="24"/>
        </w:rPr>
        <w:t xml:space="preserve"> 0.5 fold</w:t>
      </w:r>
      <w:bookmarkEnd w:id="1"/>
      <w:r w:rsidRPr="00450DBC">
        <w:rPr>
          <w:rFonts w:ascii="Times New Roman" w:eastAsia="Calibri" w:hAnsi="Times New Roman" w:cs="Times New Roman"/>
          <w:sz w:val="24"/>
          <w:szCs w:val="24"/>
        </w:rPr>
        <w:t xml:space="preserve"> compared with that from the lymph nodes of healthy donors (n=3).</w:t>
      </w:r>
      <w:bookmarkStart w:id="2" w:name="_GoBack"/>
      <w:bookmarkEnd w:id="2"/>
    </w:p>
    <w:sectPr w:rsidR="00387593" w:rsidRPr="00C33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0"/>
    <w:family w:val="decorative"/>
    <w:notTrueType/>
    <w:pitch w:val="variable"/>
    <w:sig w:usb0="8000008B" w:usb1="100060EA" w:usb2="00000000" w:usb3="00000000" w:csb0="80000009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45827"/>
    <w:multiLevelType w:val="hybridMultilevel"/>
    <w:tmpl w:val="1D70CA9A"/>
    <w:lvl w:ilvl="0" w:tplc="34620482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2406A4"/>
    <w:multiLevelType w:val="hybridMultilevel"/>
    <w:tmpl w:val="070E229E"/>
    <w:lvl w:ilvl="0" w:tplc="34620482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0F7"/>
    <w:rsid w:val="00387593"/>
    <w:rsid w:val="006910D7"/>
    <w:rsid w:val="006E6D0F"/>
    <w:rsid w:val="009840F7"/>
    <w:rsid w:val="00C33E37"/>
    <w:rsid w:val="00E4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Production</cp:lastModifiedBy>
  <cp:revision>4</cp:revision>
  <dcterms:created xsi:type="dcterms:W3CDTF">2018-01-30T14:56:00Z</dcterms:created>
  <dcterms:modified xsi:type="dcterms:W3CDTF">2018-02-19T05:54:00Z</dcterms:modified>
</cp:coreProperties>
</file>